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4A1BA2" w14:textId="1B6A041E" w:rsidR="00672116" w:rsidRPr="00B77271" w:rsidRDefault="00D55A5D" w:rsidP="00D55A5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E94E0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45702" w:rsidRPr="004D01B6">
        <w:rPr>
          <w:rFonts w:ascii="Times New Roman" w:hAnsi="Times New Roman" w:cs="Times New Roman"/>
          <w:b/>
          <w:color w:val="000000" w:themeColor="text1"/>
          <w:sz w:val="24"/>
        </w:rPr>
        <w:t xml:space="preserve">Antibodies and </w:t>
      </w:r>
      <w:r w:rsidR="00EB0920">
        <w:rPr>
          <w:rFonts w:ascii="Times New Roman" w:hAnsi="Times New Roman" w:cs="Times New Roman"/>
          <w:b/>
          <w:color w:val="000000" w:themeColor="text1"/>
          <w:sz w:val="24"/>
        </w:rPr>
        <w:t>R</w:t>
      </w:r>
      <w:r w:rsidR="00945702" w:rsidRPr="004D01B6">
        <w:rPr>
          <w:rFonts w:ascii="Times New Roman" w:hAnsi="Times New Roman" w:cs="Times New Roman"/>
          <w:b/>
          <w:color w:val="000000" w:themeColor="text1"/>
          <w:sz w:val="24"/>
        </w:rPr>
        <w:t>eage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7"/>
        <w:gridCol w:w="3161"/>
        <w:gridCol w:w="2524"/>
        <w:gridCol w:w="2522"/>
      </w:tblGrid>
      <w:tr w:rsidR="001D1FFA" w:rsidRPr="00893155" w14:paraId="50B481D4" w14:textId="59F3CEB2" w:rsidTr="00650158">
        <w:tc>
          <w:tcPr>
            <w:tcW w:w="9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84AE40" w14:textId="088A558A" w:rsidR="001D1FFA" w:rsidRPr="003B2A78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A7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t</w:t>
            </w:r>
            <w:r w:rsidRPr="003B2A78">
              <w:rPr>
                <w:rFonts w:ascii="Times New Roman" w:hAnsi="Times New Roman" w:cs="Times New Roman"/>
                <w:b/>
                <w:sz w:val="24"/>
                <w:szCs w:val="24"/>
              </w:rPr>
              <w:t>ibodies</w:t>
            </w:r>
          </w:p>
        </w:tc>
        <w:tc>
          <w:tcPr>
            <w:tcW w:w="15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64D667" w14:textId="2FD5D391" w:rsidR="001D1FFA" w:rsidRPr="003B2A78" w:rsidRDefault="001D1FFA" w:rsidP="00711E7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A78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rce</w:t>
            </w:r>
          </w:p>
        </w:tc>
        <w:tc>
          <w:tcPr>
            <w:tcW w:w="12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81E17E" w14:textId="59BD04E1" w:rsidR="001D1FFA" w:rsidRPr="003B2A78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A78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ntifier</w:t>
            </w:r>
          </w:p>
        </w:tc>
        <w:tc>
          <w:tcPr>
            <w:tcW w:w="12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4D57B4" w14:textId="5EA92A06" w:rsidR="001D1FFA" w:rsidRP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FF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1D1FFA">
              <w:rPr>
                <w:rFonts w:ascii="Times New Roman" w:hAnsi="Times New Roman" w:cs="Times New Roman"/>
                <w:b/>
                <w:sz w:val="24"/>
                <w:szCs w:val="24"/>
              </w:rPr>
              <w:t>pplication</w:t>
            </w:r>
          </w:p>
        </w:tc>
      </w:tr>
      <w:tr w:rsidR="001D1FFA" w:rsidRPr="00893155" w14:paraId="06421C78" w14:textId="272A9AD0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15EAE" w14:textId="7B88556A" w:rsidR="001D1FFA" w:rsidRPr="0089315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FAP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96C55" w14:textId="4F26A1FF" w:rsidR="001D1FFA" w:rsidRPr="00893155" w:rsidRDefault="001D1FFA" w:rsidP="0029752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DEFB7" w14:textId="2CAC9379" w:rsidR="001D1FFA" w:rsidRPr="0089315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562, Lot#13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1F24F" w14:textId="318525E0" w:rsidR="001D1FFA" w:rsidRPr="00581565" w:rsidRDefault="00650158" w:rsidP="0065015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5A5AF2B7" w14:textId="1C3984E3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9E14F" w14:textId="6403449C" w:rsidR="001D1FFA" w:rsidRPr="0089315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SMA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AEB08" w14:textId="4F952E83" w:rsidR="001D1FFA" w:rsidRPr="0089315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3170">
              <w:rPr>
                <w:rFonts w:ascii="Times New Roman" w:hAnsi="Times New Roman" w:cs="Times New Roman"/>
                <w:sz w:val="24"/>
                <w:szCs w:val="24"/>
              </w:rPr>
              <w:t>Proteintech, Rosemont, IL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757AB" w14:textId="39EE01B9" w:rsidR="001D1FFA" w:rsidRPr="0089315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D9643A">
              <w:rPr>
                <w:rFonts w:ascii="Times New Roman" w:hAnsi="Times New Roman" w:cs="Times New Roman"/>
                <w:sz w:val="24"/>
                <w:szCs w:val="24"/>
              </w:rPr>
              <w:t>55135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00109134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BB72E" w14:textId="3BB0BD39" w:rsidR="001D1FFA" w:rsidRPr="00581565" w:rsidRDefault="00650158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WB, 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HC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 xml:space="preserve"> (human cells)</w:t>
            </w:r>
          </w:p>
        </w:tc>
      </w:tr>
      <w:tr w:rsidR="00C06027" w:rsidRPr="00893155" w14:paraId="64D517B1" w14:textId="77777777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B8897" w14:textId="0490D1C6" w:rsidR="00C06027" w:rsidRPr="001B7388" w:rsidRDefault="00C06027" w:rsidP="00C06027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3ACFA" w14:textId="3E08EC27" w:rsidR="00C06027" w:rsidRPr="00A33170" w:rsidRDefault="00C06027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3170">
              <w:rPr>
                <w:rFonts w:ascii="Times New Roman" w:hAnsi="Times New Roman" w:cs="Times New Roman"/>
                <w:sz w:val="24"/>
                <w:szCs w:val="24"/>
              </w:rPr>
              <w:t>Proteintech, Rosemont, IL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F950F" w14:textId="003863BE" w:rsidR="00C06027" w:rsidRPr="00581565" w:rsidRDefault="00C06027" w:rsidP="00C0602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t xml:space="preserve"> </w:t>
            </w:r>
            <w:r w:rsidRPr="00C06027">
              <w:rPr>
                <w:rFonts w:ascii="Times New Roman" w:hAnsi="Times New Roman" w:cs="Times New Roman"/>
                <w:sz w:val="24"/>
                <w:szCs w:val="24"/>
              </w:rPr>
              <w:t>17402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8529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66107" w14:textId="5AA8F1B7" w:rsidR="00C06027" w:rsidRPr="00650158" w:rsidRDefault="00C06027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 xml:space="preserve"> (human cells)</w:t>
            </w:r>
          </w:p>
        </w:tc>
      </w:tr>
      <w:tr w:rsidR="001D1FFA" w:rsidRPr="00893155" w14:paraId="2DDBA7BE" w14:textId="079F3AD4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932AB" w14:textId="5936B83F" w:rsidR="001D1FFA" w:rsidRPr="0089315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mentin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E4E23" w14:textId="79F7F180" w:rsidR="001D1FFA" w:rsidRPr="0089315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897FE" w14:textId="349A8BC7" w:rsidR="001D1FFA" w:rsidRPr="0089315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41, Lot#5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085B3" w14:textId="2A1026BD" w:rsidR="001D1FFA" w:rsidRPr="00581565" w:rsidRDefault="00112B88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7A7303E3" w14:textId="6335DDB8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03B7C" w14:textId="234721AE" w:rsidR="001D1FFA" w:rsidRPr="0089315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L1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6CB87" w14:textId="1ED31118" w:rsidR="001D1FFA" w:rsidRPr="0089315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ADED3" w14:textId="66BACF6E" w:rsidR="001D1FFA" w:rsidRPr="0089315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684, Lot#18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7D6CE" w14:textId="48AAFAF3" w:rsidR="001D1FFA" w:rsidRPr="00581565" w:rsidRDefault="00112B88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1CA0D7B2" w14:textId="0A486A17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A7A33" w14:textId="127BDA1B" w:rsidR="001D1FFA" w:rsidRPr="0089315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L1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EB1B8" w14:textId="31BD2774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3170">
              <w:rPr>
                <w:rFonts w:ascii="Times New Roman" w:hAnsi="Times New Roman" w:cs="Times New Roman"/>
                <w:sz w:val="24"/>
                <w:szCs w:val="24"/>
              </w:rPr>
              <w:t>Proteintech, Rosemont, IL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4E3B7" w14:textId="1BC874B2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76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00079254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AB240" w14:textId="22B58282" w:rsidR="001D1FFA" w:rsidRPr="00581565" w:rsidRDefault="00112B88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F, I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12B88">
              <w:rPr>
                <w:rFonts w:ascii="Times New Roman" w:hAnsi="Times New Roman" w:cs="Times New Roman"/>
                <w:sz w:val="24"/>
                <w:szCs w:val="24"/>
              </w:rPr>
              <w:t>mouse cells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1FFA" w:rsidRPr="00893155" w14:paraId="78DB01ED" w14:textId="7634F612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DD32D" w14:textId="38C2622A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anti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62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B5E48" w14:textId="4E199F7C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CD097" w14:textId="5C921FCE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5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3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112EA" w14:textId="5CE9517A" w:rsidR="001D1FFA" w:rsidRPr="00581565" w:rsidRDefault="00DE609F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74215089" w14:textId="37CF76F2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4BCC9" w14:textId="770F133E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C3B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B54AC" w14:textId="4F69E89A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C024F" w14:textId="28186BF8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13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2F6E2" w14:textId="53679509" w:rsidR="001D1FFA" w:rsidRPr="00581565" w:rsidRDefault="00DE609F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, IF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32454EA0" w14:textId="4B961531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AAAAF" w14:textId="186219D4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5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2AB01" w14:textId="56D966F1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B25">
              <w:rPr>
                <w:rFonts w:ascii="Times New Roman" w:hAnsi="Times New Roman" w:cs="Times New Roman"/>
                <w:sz w:val="24"/>
                <w:szCs w:val="24"/>
              </w:rPr>
              <w:t>Abmart, Shanghai, Chin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71E60" w14:textId="6DBE8A9C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557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10044603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7D184" w14:textId="2BEC9EAA" w:rsidR="001D1FFA" w:rsidRPr="00581565" w:rsidRDefault="00DE609F" w:rsidP="00DE609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02AD8CAB" w14:textId="41ED9131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B7091" w14:textId="077D7242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anti-</w:t>
            </w:r>
            <w:r w:rsidRPr="006C1F4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biquitin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A172F" w14:textId="5B98161C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83BDF" w14:textId="3E43D027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19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7CF47" w14:textId="738AEBC2" w:rsidR="001D1FFA" w:rsidRPr="00581565" w:rsidRDefault="000869B4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2916F691" w14:textId="4507C5C3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D6515" w14:textId="11CF572F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LD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BB650" w14:textId="115EB4A3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3170">
              <w:rPr>
                <w:rFonts w:ascii="Times New Roman" w:hAnsi="Times New Roman" w:cs="Times New Roman"/>
                <w:sz w:val="24"/>
                <w:szCs w:val="24"/>
              </w:rPr>
              <w:t>Proteintech, Rosemont, IL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DF32E" w14:textId="48BF0D01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10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00080198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AA40D" w14:textId="33835881" w:rsidR="001D1FFA" w:rsidRPr="00581565" w:rsidRDefault="000869B4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160BBAFC" w14:textId="22B47B3D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400D1" w14:textId="0E7585EB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-Tag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005ED" w14:textId="234442BD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0312F" w14:textId="4E497031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24, Lot#16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897F3" w14:textId="50E71D69" w:rsidR="001D1FFA" w:rsidRPr="00581565" w:rsidRDefault="000869B4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6DCEA379" w14:textId="7619EF02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B50B4" w14:textId="35435826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anti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g-Tag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3DC2F" w14:textId="7D75EC94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23B25">
              <w:rPr>
                <w:rFonts w:ascii="Times New Roman" w:hAnsi="Times New Roman" w:cs="Times New Roman"/>
                <w:sz w:val="24"/>
                <w:szCs w:val="24"/>
              </w:rPr>
              <w:t>Abmart, Shanghai, Chin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2EC44" w14:textId="2894EEF8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20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10042990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32699" w14:textId="4D602919" w:rsidR="001D1FFA" w:rsidRPr="00581565" w:rsidRDefault="000869B4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17F3AF33" w14:textId="1A1C9F2A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F631B" w14:textId="55F4F1BE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KT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A01A9" w14:textId="13ADDAFB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 xml:space="preserve">Cell Signaling Technology, </w:t>
            </w:r>
            <w:r w:rsidRPr="00EE018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E9E16" w14:textId="59515836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26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2D118" w14:textId="7D1589C2" w:rsidR="001D1FFA" w:rsidRPr="00581565" w:rsidRDefault="000869B4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1383B615" w14:textId="07EC6076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36B10" w14:textId="30EAE1E3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K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F51E8" w14:textId="0FB688BB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5E5F5" w14:textId="67865A72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21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D4113" w14:textId="3E52C3F9" w:rsidR="001D1FFA" w:rsidRPr="00581565" w:rsidRDefault="000869B4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1CDCFC1B" w14:textId="52F61DD7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D19F0" w14:textId="190FFA24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JAK2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8E428" w14:textId="68A83497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58F73" w14:textId="08222C7A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13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393D4" w14:textId="083501E6" w:rsidR="001D1FFA" w:rsidRPr="00581565" w:rsidRDefault="000869B4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1AF53D0D" w14:textId="23AAF3E0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723A8" w14:textId="14FBE8E9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K2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FA9F1" w14:textId="17F669B6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74815" w14:textId="7D7B3BBF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13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A9344" w14:textId="7496913E" w:rsidR="001D1FFA" w:rsidRPr="00581565" w:rsidRDefault="000869B4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5C36C45D" w14:textId="5DD08F10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7FEAE" w14:textId="1F22DE1B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TAT3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23A65" w14:textId="63423153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6FEB9" w14:textId="2C77453E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43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D404A" w14:textId="4F4EFCAC" w:rsidR="001D1FFA" w:rsidRPr="00581565" w:rsidRDefault="000869B4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2D636F6C" w14:textId="08682ACE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110A9" w14:textId="53C3582D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3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8DC0B" w14:textId="7D6B1E8E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E51C2" w14:textId="2A81EB96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16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EE519" w14:textId="244023C9" w:rsidR="001D1FFA" w:rsidRPr="00581565" w:rsidRDefault="000869B4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5B8F4A2C" w14:textId="4AE7B5C4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3E483" w14:textId="3F63AB24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actintin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24325" w14:textId="6D4C6F23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3170">
              <w:rPr>
                <w:rFonts w:ascii="Times New Roman" w:hAnsi="Times New Roman" w:cs="Times New Roman"/>
                <w:sz w:val="24"/>
                <w:szCs w:val="24"/>
              </w:rPr>
              <w:t>Proteintech, Rosemont, IL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695D7" w14:textId="78A69BE7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13-2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00082167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4F732" w14:textId="4BA98C91" w:rsidR="001D1FFA" w:rsidRPr="00581565" w:rsidRDefault="000869B4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)</w:t>
            </w:r>
          </w:p>
        </w:tc>
      </w:tr>
      <w:tr w:rsidR="001D1FFA" w:rsidRPr="00893155" w14:paraId="7A070DC4" w14:textId="28FC0E96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E80C0" w14:textId="50D61154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B7388">
              <w:rPr>
                <w:rFonts w:ascii="Times New Roman" w:hAnsi="Times New Roman" w:cs="Times New Roman"/>
                <w:sz w:val="24"/>
                <w:szCs w:val="24"/>
              </w:rPr>
              <w:t xml:space="preserve">abbit </w:t>
            </w:r>
            <w:r w:rsidRPr="001B7388">
              <w:rPr>
                <w:rFonts w:ascii="Times New Roman" w:hAnsi="Times New Roman" w:cs="Times New Roman" w:hint="eastAsia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E133A" w14:textId="1B3B152B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0188">
              <w:rPr>
                <w:rFonts w:ascii="Times New Roman" w:hAnsi="Times New Roman" w:cs="Times New Roman"/>
                <w:sz w:val="24"/>
                <w:szCs w:val="24"/>
              </w:rPr>
              <w:t>Cell Signaling Technology, M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481DF" w14:textId="6BDA1DF9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74, Lot#16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846AA" w14:textId="6224BF69" w:rsidR="001D1FFA" w:rsidRPr="00581565" w:rsidRDefault="000869B4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B 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(human ce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ouse cells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1FFA" w:rsidRPr="00893155" w14:paraId="7C70E1B9" w14:textId="664BCE1C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6704E" w14:textId="50CAD895" w:rsidR="001D1FFA" w:rsidRPr="00FB71E9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636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70636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C anti-human CD3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F420B" w14:textId="33E565DD" w:rsidR="001D1FFA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EDD">
              <w:rPr>
                <w:rFonts w:ascii="Times New Roman" w:hAnsi="Times New Roman" w:cs="Times New Roman"/>
                <w:sz w:val="24"/>
                <w:szCs w:val="24"/>
              </w:rPr>
              <w:t>Invitrogen, Carlsbad, California, US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57472" w14:textId="4B69F7E2" w:rsidR="001D1FFA" w:rsidRPr="005C7545" w:rsidRDefault="001D1FFA" w:rsidP="00B772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70636B">
              <w:rPr>
                <w:rFonts w:ascii="Times New Roman" w:hAnsi="Times New Roman" w:cs="Times New Roman"/>
                <w:sz w:val="24"/>
                <w:szCs w:val="24"/>
              </w:rPr>
              <w:t>11-0039-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4330459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EE6A9" w14:textId="26413874" w:rsidR="001D1FFA" w:rsidRPr="00581565" w:rsidRDefault="00CF0E56" w:rsidP="00B772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 (</w:t>
            </w:r>
            <w:r w:rsidRPr="00650158">
              <w:rPr>
                <w:rFonts w:ascii="Times New Roman" w:hAnsi="Times New Roman" w:cs="Times New Roman"/>
                <w:sz w:val="24"/>
                <w:szCs w:val="24"/>
              </w:rPr>
              <w:t>human ce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1FFA" w:rsidRPr="00893155" w14:paraId="7B0A78C9" w14:textId="735396BE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DFBDD" w14:textId="2AD03302" w:rsidR="001D1FFA" w:rsidRPr="00B337DA" w:rsidRDefault="001D1FFA" w:rsidP="00B337D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>PerCP/Cyanine5.5 Anti-Mouse CD45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43BE0" w14:textId="341B9F7D" w:rsidR="001D1FFA" w:rsidRDefault="001D1FFA" w:rsidP="00B337D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457A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uhan, Chin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A047A" w14:textId="45DFEE67" w:rsidR="001D1FFA" w:rsidRPr="005C7545" w:rsidRDefault="001D1FFA" w:rsidP="00B337D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>E-AB-F1136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AF13373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ADD73" w14:textId="1F38E6A5" w:rsidR="001D1FFA" w:rsidRPr="00581565" w:rsidRDefault="00952A7E" w:rsidP="00B337D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 (mouse cells)</w:t>
            </w:r>
          </w:p>
        </w:tc>
      </w:tr>
      <w:tr w:rsidR="001D1FFA" w:rsidRPr="00893155" w14:paraId="0268B6EA" w14:textId="499E6A4E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02379" w14:textId="463EF36C" w:rsidR="001D1FFA" w:rsidRDefault="001D1FFA" w:rsidP="0070636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 xml:space="preserve">AP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>nti-Mouse CD3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DCF7F" w14:textId="6EEF3448" w:rsidR="001D1FFA" w:rsidRDefault="001D1FFA" w:rsidP="00B337D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457A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uhan, Chin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DFC65" w14:textId="62978CE3" w:rsidR="001D1FFA" w:rsidRPr="005C7545" w:rsidRDefault="001D1FFA" w:rsidP="00B337D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>E-AB-F1013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AF11661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110E5" w14:textId="08667BD7" w:rsidR="001D1FFA" w:rsidRPr="00581565" w:rsidRDefault="004D1579" w:rsidP="00B337D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 (mouse cells)</w:t>
            </w:r>
          </w:p>
        </w:tc>
      </w:tr>
      <w:tr w:rsidR="001D1FFA" w:rsidRPr="00893155" w14:paraId="298D111A" w14:textId="6FD203DF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7C8DD" w14:textId="1AEDD9A2" w:rsidR="001D1FFA" w:rsidRPr="00B337DA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>nti-Mouse CD3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191AA" w14:textId="1CAF17A0" w:rsidR="001D1FFA" w:rsidRPr="0027457A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457A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uhan, Chin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DF642" w14:textId="3B6C2A53" w:rsidR="001D1FFA" w:rsidRPr="00581565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182C71">
              <w:rPr>
                <w:rFonts w:ascii="Times New Roman" w:hAnsi="Times New Roman" w:cs="Times New Roman"/>
                <w:sz w:val="24"/>
                <w:szCs w:val="24"/>
              </w:rPr>
              <w:t>E-AB-F1013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AF11660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B6451" w14:textId="5EA9A6DE" w:rsidR="001D1FFA" w:rsidRPr="00581565" w:rsidRDefault="004D1579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 (mouse cells)</w:t>
            </w:r>
          </w:p>
        </w:tc>
      </w:tr>
      <w:tr w:rsidR="001D1FFA" w:rsidRPr="00893155" w14:paraId="56B0809E" w14:textId="6F745D40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BFF12" w14:textId="3138E0EA" w:rsidR="001D1FFA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 xml:space="preserve">FIT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>nti-Mouse CD4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51E8E" w14:textId="69B5AB0F" w:rsidR="001D1FFA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457A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uhan, Chin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21AF2" w14:textId="465A0183" w:rsidR="001D1FFA" w:rsidRPr="005C7545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>E-AB-F1097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AF11650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A5AAE" w14:textId="2D738298" w:rsidR="001D1FFA" w:rsidRPr="00581565" w:rsidRDefault="004D1579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 (mouse cells)</w:t>
            </w:r>
          </w:p>
        </w:tc>
      </w:tr>
      <w:tr w:rsidR="001D1FFA" w:rsidRPr="00893155" w14:paraId="26621114" w14:textId="19E5BDEC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A6DD3" w14:textId="570F29E8" w:rsidR="001D1FFA" w:rsidRPr="00B337DA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 xml:space="preserve">P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>nti-Mouse CD8a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421C1" w14:textId="797056DB" w:rsidR="001D1FFA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457A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uhan, Chin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FA462" w14:textId="53BFFB7F" w:rsidR="001D1FFA" w:rsidRPr="005C7545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>E-AB-F1104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AF11951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3D21D" w14:textId="4365C2EE" w:rsidR="001D1FFA" w:rsidRPr="00581565" w:rsidRDefault="004D1579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 (mouse cells)</w:t>
            </w:r>
          </w:p>
        </w:tc>
      </w:tr>
      <w:tr w:rsidR="001D1FFA" w:rsidRPr="00893155" w14:paraId="01E1733F" w14:textId="16907209" w:rsidTr="00650158"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2C7BB" w14:textId="1ED0AA61" w:rsidR="001D1FFA" w:rsidRPr="00B337DA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4FA3">
              <w:rPr>
                <w:rFonts w:ascii="Times New Roman" w:hAnsi="Times New Roman" w:cs="Times New Roman"/>
                <w:sz w:val="24"/>
                <w:szCs w:val="24"/>
              </w:rPr>
              <w:t xml:space="preserve">APC anti-Mouse </w:t>
            </w:r>
            <w:r w:rsidRPr="00354F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xp3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52B85" w14:textId="54134D11" w:rsidR="001D1FFA" w:rsidRPr="0027457A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457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absc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uhan, Chin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37E4F" w14:textId="5A118BB4" w:rsidR="001D1FFA" w:rsidRPr="00581565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834AF2">
              <w:rPr>
                <w:rFonts w:ascii="Times New Roman" w:hAnsi="Times New Roman" w:cs="Times New Roman"/>
                <w:sz w:val="24"/>
                <w:szCs w:val="24"/>
              </w:rPr>
              <w:t>E-AB-F1238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t#AF10938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39265" w14:textId="31F409C4" w:rsidR="001D1FFA" w:rsidRPr="00581565" w:rsidRDefault="004D1579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 (mouse cells)</w:t>
            </w:r>
          </w:p>
        </w:tc>
      </w:tr>
      <w:tr w:rsidR="001D1FFA" w:rsidRPr="00893155" w14:paraId="40128EFD" w14:textId="72C3FF56" w:rsidTr="00650158">
        <w:tc>
          <w:tcPr>
            <w:tcW w:w="97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8578DE" w14:textId="75D6E991" w:rsidR="001D1FFA" w:rsidRPr="00B337DA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37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-Mouse CD16/32</w:t>
            </w:r>
          </w:p>
        </w:tc>
        <w:tc>
          <w:tcPr>
            <w:tcW w:w="154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7A990B" w14:textId="65C10BCA" w:rsidR="001D1FFA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457A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uhan, China</w:t>
            </w:r>
          </w:p>
        </w:tc>
        <w:tc>
          <w:tcPr>
            <w:tcW w:w="123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4DFDE7" w14:textId="4E2A4D0E" w:rsidR="001D1FFA" w:rsidRPr="005C7545" w:rsidRDefault="001D1FFA" w:rsidP="00182C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B337DA">
              <w:rPr>
                <w:rFonts w:ascii="Times New Roman" w:hAnsi="Times New Roman" w:cs="Times New Roman"/>
                <w:sz w:val="24"/>
                <w:szCs w:val="24"/>
              </w:rPr>
              <w:t>E-AB-F0997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Lot#220210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276D7E" w14:textId="7A276DDB" w:rsidR="001D1FFA" w:rsidRPr="00581565" w:rsidRDefault="004D1579" w:rsidP="00182C7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 (mouse cells)</w:t>
            </w:r>
          </w:p>
        </w:tc>
      </w:tr>
    </w:tbl>
    <w:p w14:paraId="67CE8C13" w14:textId="060ED5F0" w:rsidR="00125E8A" w:rsidRPr="00125E8A" w:rsidRDefault="00125E8A" w:rsidP="00B77271">
      <w:pPr>
        <w:spacing w:line="360" w:lineRule="auto"/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125E8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125E8A">
        <w:rPr>
          <w:rFonts w:ascii="Times New Roman" w:hAnsi="Times New Roman" w:cs="Times New Roman"/>
          <w:color w:val="000000" w:themeColor="text1"/>
          <w:sz w:val="24"/>
          <w:szCs w:val="24"/>
        </w:rPr>
        <w:t>B: western blott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937D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: </w:t>
      </w:r>
      <w:r w:rsidR="00937D7B" w:rsidRPr="00937D7B">
        <w:rPr>
          <w:rFonts w:ascii="Times New Roman" w:hAnsi="Times New Roman" w:cs="Times New Roman"/>
          <w:color w:val="000000" w:themeColor="text1"/>
          <w:sz w:val="24"/>
          <w:szCs w:val="24"/>
        </w:rPr>
        <w:t>immunofluorescence</w:t>
      </w:r>
      <w:r w:rsidR="00937D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245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HC: </w:t>
      </w:r>
      <w:r w:rsidR="00C24560" w:rsidRPr="00C24560">
        <w:rPr>
          <w:rFonts w:ascii="Times New Roman" w:hAnsi="Times New Roman" w:cs="Times New Roman"/>
          <w:color w:val="000000" w:themeColor="text1"/>
          <w:sz w:val="24"/>
          <w:szCs w:val="24"/>
        </w:rPr>
        <w:t>immunohistochemistry</w:t>
      </w:r>
      <w:r w:rsidR="00C245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FCM: </w:t>
      </w:r>
      <w:r w:rsidR="00C24560" w:rsidRPr="00C24560">
        <w:rPr>
          <w:rFonts w:ascii="Times New Roman" w:hAnsi="Times New Roman" w:cs="Times New Roman"/>
          <w:color w:val="000000" w:themeColor="text1"/>
          <w:sz w:val="24"/>
          <w:szCs w:val="24"/>
        </w:rPr>
        <w:t>flow cytometry</w:t>
      </w:r>
      <w:r w:rsidR="00C2456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14:paraId="5ACBDED8" w14:textId="5A30F95B" w:rsidR="001D1FFA" w:rsidRDefault="001D1FFA" w:rsidP="00B77271">
      <w:pPr>
        <w:spacing w:line="36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4253"/>
        <w:gridCol w:w="3400"/>
      </w:tblGrid>
      <w:tr w:rsidR="001D1FFA" w:rsidRPr="00893155" w14:paraId="23D581E0" w14:textId="77777777" w:rsidTr="00543722"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A032F4" w14:textId="77777777" w:rsidR="001D1FFA" w:rsidRPr="007E6F3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6F3A">
              <w:rPr>
                <w:rFonts w:ascii="Times New Roman" w:hAnsi="Times New Roman" w:cs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20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F9D19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2A78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urce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CA957C" w14:textId="77777777" w:rsidR="001D1FFA" w:rsidRPr="005C754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3B2A78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dentifier</w:t>
            </w:r>
          </w:p>
        </w:tc>
      </w:tr>
      <w:tr w:rsidR="001D1FFA" w:rsidRPr="00893155" w14:paraId="2CF5CA05" w14:textId="77777777" w:rsidTr="00543722"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E44152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agenase Ⅰ</w:t>
            </w:r>
          </w:p>
        </w:tc>
        <w:tc>
          <w:tcPr>
            <w:tcW w:w="20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AAC38C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65FB">
              <w:rPr>
                <w:rFonts w:ascii="Times New Roman" w:hAnsi="Times New Roman" w:cs="Times New Roman"/>
                <w:sz w:val="24"/>
                <w:szCs w:val="24"/>
              </w:rPr>
              <w:t>Solarbio Life sci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jing, China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1CCD1E" w14:textId="77777777" w:rsidR="001D1FFA" w:rsidRPr="005C754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8140</w:t>
            </w:r>
          </w:p>
        </w:tc>
      </w:tr>
      <w:tr w:rsidR="001D1FFA" w:rsidRPr="00893155" w14:paraId="5FD6ADCF" w14:textId="77777777" w:rsidTr="0054372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3FEA6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H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yaluronidase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D2887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65FB">
              <w:rPr>
                <w:rFonts w:ascii="Times New Roman" w:hAnsi="Times New Roman" w:cs="Times New Roman"/>
                <w:sz w:val="24"/>
                <w:szCs w:val="24"/>
              </w:rPr>
              <w:t>Solarbio Life sci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jing, Chin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8B78F" w14:textId="77777777" w:rsidR="001D1FFA" w:rsidRPr="005C754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8030</w:t>
            </w:r>
          </w:p>
        </w:tc>
      </w:tr>
      <w:tr w:rsidR="001D1FFA" w:rsidRPr="00893155" w14:paraId="355D0C4B" w14:textId="77777777" w:rsidTr="0054372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6B544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recombinant human SDF-1α/CXCL12α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4CE17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D4F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hanghai, Chin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320C5" w14:textId="77777777" w:rsidR="001D1FFA" w:rsidRPr="005C754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5F06">
              <w:rPr>
                <w:rFonts w:ascii="Times New Roman" w:hAnsi="Times New Roman" w:cs="Times New Roman"/>
                <w:sz w:val="24"/>
                <w:szCs w:val="24"/>
              </w:rPr>
              <w:t>C600189</w:t>
            </w:r>
          </w:p>
        </w:tc>
      </w:tr>
      <w:tr w:rsidR="001D1FFA" w:rsidRPr="00893155" w14:paraId="71145E12" w14:textId="77777777" w:rsidTr="0054372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D7435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recombinant murine SDF-1α/CXCL12α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002BA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D4F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hanghai, Chin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55B82" w14:textId="77777777" w:rsidR="001D1FFA" w:rsidRPr="005C754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C600190</w:t>
            </w:r>
          </w:p>
        </w:tc>
      </w:tr>
      <w:tr w:rsidR="001D1FFA" w:rsidRPr="00893155" w14:paraId="13265DD7" w14:textId="77777777" w:rsidTr="0054372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9BC32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AMD3100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5941F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7004">
              <w:rPr>
                <w:rFonts w:ascii="Times New Roman" w:hAnsi="Times New Roman" w:cs="Times New Roman"/>
                <w:sz w:val="24"/>
                <w:szCs w:val="24"/>
              </w:rPr>
              <w:t>MedChemExpres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7004">
              <w:rPr>
                <w:rFonts w:ascii="Times New Roman" w:hAnsi="Times New Roman" w:cs="Times New Roman"/>
                <w:sz w:val="24"/>
                <w:szCs w:val="24"/>
              </w:rPr>
              <w:t>Monmouth Junction, NJ, US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02774" w14:textId="77777777" w:rsidR="001D1FFA" w:rsidRPr="005C754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HY-10046</w:t>
            </w:r>
          </w:p>
        </w:tc>
      </w:tr>
      <w:tr w:rsidR="001D1FFA" w:rsidRPr="00893155" w14:paraId="7256BB98" w14:textId="77777777" w:rsidTr="0054372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ACCA2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132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94049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7004">
              <w:rPr>
                <w:rFonts w:ascii="Times New Roman" w:hAnsi="Times New Roman" w:cs="Times New Roman"/>
                <w:sz w:val="24"/>
                <w:szCs w:val="24"/>
              </w:rPr>
              <w:t>MedChemExpres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7004">
              <w:rPr>
                <w:rFonts w:ascii="Times New Roman" w:hAnsi="Times New Roman" w:cs="Times New Roman"/>
                <w:sz w:val="24"/>
                <w:szCs w:val="24"/>
              </w:rPr>
              <w:t>Monmouth Junction, NJ, US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41DC4" w14:textId="77777777" w:rsidR="001D1FFA" w:rsidRPr="005C754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HY-13259</w:t>
            </w:r>
          </w:p>
        </w:tc>
      </w:tr>
      <w:tr w:rsidR="001D1FFA" w:rsidRPr="00893155" w14:paraId="7612CCF1" w14:textId="77777777" w:rsidTr="0054372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7BCCB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Cycloheximide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273EB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7004">
              <w:rPr>
                <w:rFonts w:ascii="Times New Roman" w:hAnsi="Times New Roman" w:cs="Times New Roman"/>
                <w:sz w:val="24"/>
                <w:szCs w:val="24"/>
              </w:rPr>
              <w:t>MedChemExpres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7004">
              <w:rPr>
                <w:rFonts w:ascii="Times New Roman" w:hAnsi="Times New Roman" w:cs="Times New Roman"/>
                <w:sz w:val="24"/>
                <w:szCs w:val="24"/>
              </w:rPr>
              <w:t>Monmouth Junction, NJ, US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5AC61" w14:textId="77777777" w:rsidR="001D1FFA" w:rsidRPr="005C754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HY-12320</w:t>
            </w:r>
          </w:p>
        </w:tc>
      </w:tr>
      <w:tr w:rsidR="001D1FFA" w:rsidRPr="00893155" w14:paraId="25F1E2BB" w14:textId="77777777" w:rsidTr="0054372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D333C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Chloroquine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35E0A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7004">
              <w:rPr>
                <w:rFonts w:ascii="Times New Roman" w:hAnsi="Times New Roman" w:cs="Times New Roman"/>
                <w:sz w:val="24"/>
                <w:szCs w:val="24"/>
              </w:rPr>
              <w:t>MedChemExpres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7004">
              <w:rPr>
                <w:rFonts w:ascii="Times New Roman" w:hAnsi="Times New Roman" w:cs="Times New Roman"/>
                <w:sz w:val="24"/>
                <w:szCs w:val="24"/>
              </w:rPr>
              <w:t>Monmouth Junction, NJ, US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B65ED" w14:textId="77777777" w:rsidR="001D1FFA" w:rsidRPr="005C754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HY-17589A</w:t>
            </w:r>
          </w:p>
        </w:tc>
      </w:tr>
      <w:tr w:rsidR="001D1FFA" w:rsidRPr="00893155" w14:paraId="0E44B4EE" w14:textId="77777777" w:rsidTr="0054372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3EB29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Rapamycin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16BD3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7004">
              <w:rPr>
                <w:rFonts w:ascii="Times New Roman" w:hAnsi="Times New Roman" w:cs="Times New Roman"/>
                <w:sz w:val="24"/>
                <w:szCs w:val="24"/>
              </w:rPr>
              <w:t>MedChemExpres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7004">
              <w:rPr>
                <w:rFonts w:ascii="Times New Roman" w:hAnsi="Times New Roman" w:cs="Times New Roman"/>
                <w:sz w:val="24"/>
                <w:szCs w:val="24"/>
              </w:rPr>
              <w:t>Monmouth Junction, NJ, US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22EA8" w14:textId="77777777" w:rsidR="001D1FFA" w:rsidRPr="005C754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HY-10219</w:t>
            </w:r>
          </w:p>
        </w:tc>
      </w:tr>
      <w:tr w:rsidR="001D1FFA" w:rsidRPr="00893155" w14:paraId="2339EC84" w14:textId="77777777" w:rsidTr="0054372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DD664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BMS-1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6A28D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7004">
              <w:rPr>
                <w:rFonts w:ascii="Times New Roman" w:hAnsi="Times New Roman" w:cs="Times New Roman"/>
                <w:sz w:val="24"/>
                <w:szCs w:val="24"/>
              </w:rPr>
              <w:t>MedChemExpres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7004">
              <w:rPr>
                <w:rFonts w:ascii="Times New Roman" w:hAnsi="Times New Roman" w:cs="Times New Roman"/>
                <w:sz w:val="24"/>
                <w:szCs w:val="24"/>
              </w:rPr>
              <w:t>Monmouth Junction, NJ, US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6EE8A" w14:textId="77777777" w:rsidR="001D1FFA" w:rsidRPr="005C754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HY-19991</w:t>
            </w:r>
          </w:p>
        </w:tc>
      </w:tr>
      <w:tr w:rsidR="001D1FFA" w:rsidRPr="00893155" w14:paraId="4317DF65" w14:textId="77777777" w:rsidTr="0054372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34944" w14:textId="77777777" w:rsidR="001D1FFA" w:rsidRPr="004D01B6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A7B95">
              <w:rPr>
                <w:rFonts w:ascii="Times New Roman" w:hAnsi="Times New Roman" w:cs="Times New Roman"/>
                <w:color w:val="000000" w:themeColor="text1"/>
                <w:sz w:val="24"/>
              </w:rPr>
              <w:t>DAPI solution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E69DA" w14:textId="77777777" w:rsidR="001D1FFA" w:rsidRPr="00837004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65FB">
              <w:rPr>
                <w:rFonts w:ascii="Times New Roman" w:hAnsi="Times New Roman" w:cs="Times New Roman"/>
                <w:sz w:val="24"/>
                <w:szCs w:val="24"/>
              </w:rPr>
              <w:t>Solarbio Life sci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jing, Chin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FBA38" w14:textId="77777777" w:rsidR="001D1FFA" w:rsidRPr="0058156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C0065</w:t>
            </w:r>
          </w:p>
        </w:tc>
      </w:tr>
      <w:tr w:rsidR="001D1FFA" w:rsidRPr="00893155" w14:paraId="4272F5FA" w14:textId="77777777" w:rsidTr="00543722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1F27F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Human lymphocyte separation medium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0AC95" w14:textId="77777777" w:rsidR="001D1FFA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65FB">
              <w:rPr>
                <w:rFonts w:ascii="Times New Roman" w:hAnsi="Times New Roman" w:cs="Times New Roman"/>
                <w:sz w:val="24"/>
                <w:szCs w:val="24"/>
              </w:rPr>
              <w:t>Solarbio Life sci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jing, Chin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99DAE" w14:textId="77777777" w:rsidR="001D1FFA" w:rsidRPr="005C754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D01B6">
              <w:rPr>
                <w:rFonts w:ascii="Times New Roman" w:hAnsi="Times New Roman" w:cs="Times New Roman"/>
                <w:color w:val="000000" w:themeColor="text1"/>
                <w:sz w:val="24"/>
              </w:rPr>
              <w:t>P8610</w:t>
            </w:r>
          </w:p>
        </w:tc>
      </w:tr>
      <w:tr w:rsidR="001D1FFA" w:rsidRPr="00893155" w14:paraId="1AAD92F2" w14:textId="77777777" w:rsidTr="00543722">
        <w:tc>
          <w:tcPr>
            <w:tcW w:w="125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F534286" w14:textId="77777777" w:rsidR="001D1FFA" w:rsidRPr="004D01B6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4A7CB6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Ghost Dye™ Violet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10</w:t>
            </w:r>
          </w:p>
        </w:tc>
        <w:tc>
          <w:tcPr>
            <w:tcW w:w="208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2BEC31" w14:textId="77777777" w:rsidR="001D1FFA" w:rsidRPr="009E65FB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7EC9">
              <w:rPr>
                <w:rFonts w:ascii="Times New Roman" w:hAnsi="Times New Roman" w:cs="Times New Roman"/>
                <w:sz w:val="24"/>
                <w:szCs w:val="24"/>
              </w:rPr>
              <w:t>Tonbo Bioscience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7EC9">
              <w:rPr>
                <w:rFonts w:ascii="Times New Roman" w:hAnsi="Times New Roman" w:cs="Times New Roman"/>
                <w:sz w:val="24"/>
                <w:szCs w:val="24"/>
              </w:rPr>
              <w:t>Santiago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7EC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10E1A6" w14:textId="77777777" w:rsidR="001D1FFA" w:rsidRPr="00581565" w:rsidRDefault="001D1FFA" w:rsidP="005437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1565">
              <w:rPr>
                <w:rFonts w:ascii="Times New Roman" w:hAnsi="Times New Roman" w:cs="Times New Roman"/>
                <w:sz w:val="24"/>
                <w:szCs w:val="24"/>
              </w:rPr>
              <w:t>Cat#</w:t>
            </w:r>
            <w:r w:rsidRPr="004A7CB6">
              <w:rPr>
                <w:rFonts w:ascii="Times New Roman" w:hAnsi="Times New Roman" w:cs="Times New Roman"/>
                <w:sz w:val="24"/>
                <w:szCs w:val="24"/>
              </w:rPr>
              <w:t>13-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4A7CB6">
              <w:rPr>
                <w:rFonts w:ascii="Times New Roman" w:hAnsi="Times New Roman" w:cs="Times New Roman"/>
                <w:sz w:val="24"/>
                <w:szCs w:val="24"/>
              </w:rPr>
              <w:t>-T100</w:t>
            </w:r>
          </w:p>
        </w:tc>
      </w:tr>
    </w:tbl>
    <w:p w14:paraId="23DAFFB0" w14:textId="3D1A94CE" w:rsidR="001D1FFA" w:rsidRPr="005C7545" w:rsidRDefault="001D1FFA" w:rsidP="00B77271">
      <w:pPr>
        <w:spacing w:line="360" w:lineRule="auto"/>
        <w:jc w:val="left"/>
        <w:rPr>
          <w:rFonts w:ascii="Times New Roman" w:hAnsi="Times New Roman" w:cs="Times New Roman" w:hint="eastAsia"/>
          <w:color w:val="FF0000"/>
          <w:sz w:val="24"/>
          <w:szCs w:val="24"/>
        </w:rPr>
      </w:pPr>
    </w:p>
    <w:sectPr w:rsidR="001D1FFA" w:rsidRPr="005C7545" w:rsidSect="00B337DA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84EB65" w14:textId="77777777" w:rsidR="00C5777D" w:rsidRDefault="00C5777D" w:rsidP="008349A4">
      <w:r>
        <w:separator/>
      </w:r>
    </w:p>
  </w:endnote>
  <w:endnote w:type="continuationSeparator" w:id="0">
    <w:p w14:paraId="3D6CEF24" w14:textId="77777777" w:rsidR="00C5777D" w:rsidRDefault="00C5777D" w:rsidP="00834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916BE3" w14:textId="77777777" w:rsidR="00C5777D" w:rsidRDefault="00C5777D" w:rsidP="008349A4">
      <w:r>
        <w:separator/>
      </w:r>
    </w:p>
  </w:footnote>
  <w:footnote w:type="continuationSeparator" w:id="0">
    <w:p w14:paraId="3EB53137" w14:textId="77777777" w:rsidR="00C5777D" w:rsidRDefault="00C5777D" w:rsidP="00834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373"/>
    <w:rsid w:val="000005BD"/>
    <w:rsid w:val="000356C0"/>
    <w:rsid w:val="00036AD8"/>
    <w:rsid w:val="0006642B"/>
    <w:rsid w:val="000869B4"/>
    <w:rsid w:val="000F13B6"/>
    <w:rsid w:val="00110AF3"/>
    <w:rsid w:val="00112B88"/>
    <w:rsid w:val="00116373"/>
    <w:rsid w:val="00123B25"/>
    <w:rsid w:val="00125E8A"/>
    <w:rsid w:val="001612CB"/>
    <w:rsid w:val="00180AB1"/>
    <w:rsid w:val="00182C71"/>
    <w:rsid w:val="001B7388"/>
    <w:rsid w:val="001C3EDD"/>
    <w:rsid w:val="001D1FFA"/>
    <w:rsid w:val="001D377C"/>
    <w:rsid w:val="001D6E56"/>
    <w:rsid w:val="001E1A3C"/>
    <w:rsid w:val="001E25EF"/>
    <w:rsid w:val="001E3A17"/>
    <w:rsid w:val="0027457A"/>
    <w:rsid w:val="0029752E"/>
    <w:rsid w:val="002C09FB"/>
    <w:rsid w:val="002C715F"/>
    <w:rsid w:val="002D2694"/>
    <w:rsid w:val="002D797B"/>
    <w:rsid w:val="00302536"/>
    <w:rsid w:val="00322BAB"/>
    <w:rsid w:val="003308F0"/>
    <w:rsid w:val="00354FA3"/>
    <w:rsid w:val="003A6891"/>
    <w:rsid w:val="003B2A78"/>
    <w:rsid w:val="00443C8D"/>
    <w:rsid w:val="00455EDC"/>
    <w:rsid w:val="004761AF"/>
    <w:rsid w:val="00494A45"/>
    <w:rsid w:val="004A7CB6"/>
    <w:rsid w:val="004B5E47"/>
    <w:rsid w:val="004D1579"/>
    <w:rsid w:val="004D5F06"/>
    <w:rsid w:val="00500B4C"/>
    <w:rsid w:val="00512423"/>
    <w:rsid w:val="005242C9"/>
    <w:rsid w:val="005645EB"/>
    <w:rsid w:val="00581565"/>
    <w:rsid w:val="0059159B"/>
    <w:rsid w:val="0059388F"/>
    <w:rsid w:val="005A7B95"/>
    <w:rsid w:val="005C49CF"/>
    <w:rsid w:val="005C7545"/>
    <w:rsid w:val="005D2C7F"/>
    <w:rsid w:val="00624A75"/>
    <w:rsid w:val="00643DB0"/>
    <w:rsid w:val="00650158"/>
    <w:rsid w:val="00652229"/>
    <w:rsid w:val="00672116"/>
    <w:rsid w:val="006B2927"/>
    <w:rsid w:val="006C1F4A"/>
    <w:rsid w:val="006C2F3C"/>
    <w:rsid w:val="0070636B"/>
    <w:rsid w:val="00711E7A"/>
    <w:rsid w:val="00781411"/>
    <w:rsid w:val="007E476D"/>
    <w:rsid w:val="007E6F3A"/>
    <w:rsid w:val="007F104B"/>
    <w:rsid w:val="008112F3"/>
    <w:rsid w:val="008206BE"/>
    <w:rsid w:val="008349A4"/>
    <w:rsid w:val="00834AF2"/>
    <w:rsid w:val="00837004"/>
    <w:rsid w:val="00837B36"/>
    <w:rsid w:val="00861810"/>
    <w:rsid w:val="00884340"/>
    <w:rsid w:val="00885623"/>
    <w:rsid w:val="00893155"/>
    <w:rsid w:val="008D077D"/>
    <w:rsid w:val="008F2E8D"/>
    <w:rsid w:val="00902DB3"/>
    <w:rsid w:val="0091254D"/>
    <w:rsid w:val="00925C04"/>
    <w:rsid w:val="00931D53"/>
    <w:rsid w:val="0093520A"/>
    <w:rsid w:val="00935B5A"/>
    <w:rsid w:val="00937D7B"/>
    <w:rsid w:val="00945702"/>
    <w:rsid w:val="00952A7E"/>
    <w:rsid w:val="00971BF6"/>
    <w:rsid w:val="00973DCD"/>
    <w:rsid w:val="009E65FB"/>
    <w:rsid w:val="00A00197"/>
    <w:rsid w:val="00A272B6"/>
    <w:rsid w:val="00A33170"/>
    <w:rsid w:val="00A45FFB"/>
    <w:rsid w:val="00A64A20"/>
    <w:rsid w:val="00A8080A"/>
    <w:rsid w:val="00A80EA2"/>
    <w:rsid w:val="00A95AEC"/>
    <w:rsid w:val="00AA7EC9"/>
    <w:rsid w:val="00B15DB6"/>
    <w:rsid w:val="00B337DA"/>
    <w:rsid w:val="00B66DD1"/>
    <w:rsid w:val="00B70443"/>
    <w:rsid w:val="00B77271"/>
    <w:rsid w:val="00B971DB"/>
    <w:rsid w:val="00BC35AC"/>
    <w:rsid w:val="00BD6D4F"/>
    <w:rsid w:val="00BF69CE"/>
    <w:rsid w:val="00C06027"/>
    <w:rsid w:val="00C12DFF"/>
    <w:rsid w:val="00C24560"/>
    <w:rsid w:val="00C44CB1"/>
    <w:rsid w:val="00C5777D"/>
    <w:rsid w:val="00C9718A"/>
    <w:rsid w:val="00C97AF5"/>
    <w:rsid w:val="00CA28A3"/>
    <w:rsid w:val="00CA6AF1"/>
    <w:rsid w:val="00CB016C"/>
    <w:rsid w:val="00CC139F"/>
    <w:rsid w:val="00CE3E52"/>
    <w:rsid w:val="00CF0E56"/>
    <w:rsid w:val="00D06D74"/>
    <w:rsid w:val="00D55A5D"/>
    <w:rsid w:val="00D65EA8"/>
    <w:rsid w:val="00D9643A"/>
    <w:rsid w:val="00DC7BD7"/>
    <w:rsid w:val="00DE0AEB"/>
    <w:rsid w:val="00DE609F"/>
    <w:rsid w:val="00E31EE6"/>
    <w:rsid w:val="00E558A1"/>
    <w:rsid w:val="00E634C6"/>
    <w:rsid w:val="00E94E0F"/>
    <w:rsid w:val="00EA21EF"/>
    <w:rsid w:val="00EB0920"/>
    <w:rsid w:val="00EB6085"/>
    <w:rsid w:val="00EC05D6"/>
    <w:rsid w:val="00ED14FF"/>
    <w:rsid w:val="00EE0188"/>
    <w:rsid w:val="00F031C5"/>
    <w:rsid w:val="00F058AA"/>
    <w:rsid w:val="00F93731"/>
    <w:rsid w:val="00F950A4"/>
    <w:rsid w:val="00FA2A40"/>
    <w:rsid w:val="00FB71E9"/>
    <w:rsid w:val="00FC3D8A"/>
    <w:rsid w:val="00FE1BB0"/>
    <w:rsid w:val="00FF6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64108"/>
  <w15:chartTrackingRefBased/>
  <w15:docId w15:val="{58C3EF79-5500-4DB9-BDE4-BAA80A9F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5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4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49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4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49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2</TotalTime>
  <Pages>3</Pages>
  <Words>568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Windows User</cp:lastModifiedBy>
  <cp:revision>193</cp:revision>
  <dcterms:created xsi:type="dcterms:W3CDTF">2020-11-09T03:12:00Z</dcterms:created>
  <dcterms:modified xsi:type="dcterms:W3CDTF">2023-10-29T04:33:00Z</dcterms:modified>
</cp:coreProperties>
</file>